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DADA10" w14:textId="358F61D9" w:rsidR="009C2614" w:rsidRPr="000867EA" w:rsidRDefault="009C2614" w:rsidP="009C2614">
      <w:pPr>
        <w:rPr>
          <w:rFonts w:ascii="Times New Roman" w:hAnsi="Times New Roman" w:cs="Times New Roman"/>
          <w:sz w:val="24"/>
          <w:szCs w:val="24"/>
        </w:rPr>
      </w:pPr>
      <w:r w:rsidRPr="000867EA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67EA">
        <w:rPr>
          <w:rFonts w:ascii="Times New Roman" w:hAnsi="Times New Roman" w:cs="Times New Roman"/>
          <w:bCs/>
          <w:sz w:val="24"/>
          <w:szCs w:val="24"/>
        </w:rPr>
        <w:t xml:space="preserve"> One-way ANOVA testing the random effect of animal holding tank nested within treatment. All</w:t>
      </w:r>
      <w:r w:rsidRPr="000867EA">
        <w:rPr>
          <w:rFonts w:ascii="Times New Roman" w:hAnsi="Times New Roman" w:cs="Times New Roman"/>
          <w:sz w:val="24"/>
          <w:szCs w:val="24"/>
        </w:rPr>
        <w:t xml:space="preserve"> parameters reported </w:t>
      </w:r>
      <w:r w:rsidRPr="000867EA">
        <w:rPr>
          <w:rFonts w:ascii="Times New Roman" w:hAnsi="Times New Roman" w:cs="Times New Roman"/>
          <w:i/>
          <w:sz w:val="24"/>
          <w:szCs w:val="24"/>
        </w:rPr>
        <w:t>p</w:t>
      </w:r>
      <w:r w:rsidRPr="000867EA">
        <w:rPr>
          <w:rFonts w:ascii="Times New Roman" w:hAnsi="Times New Roman" w:cs="Times New Roman"/>
          <w:sz w:val="24"/>
          <w:szCs w:val="24"/>
        </w:rPr>
        <w:t>-values above 0.25, a conservative significance level recommended by Quinn and Keough, 2002, and therefore removed tank as a random factor and the data pooled for analysis. Shaprio-Wilks test and Levene’s test were used to assess the assumptions of normality and homoscedasticity, respectively.</w:t>
      </w:r>
    </w:p>
    <w:p w14:paraId="52363FCC" w14:textId="27959279" w:rsidR="00687F25" w:rsidRPr="000867EA" w:rsidRDefault="00687F2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170"/>
        <w:gridCol w:w="1170"/>
        <w:gridCol w:w="2070"/>
        <w:gridCol w:w="2042"/>
      </w:tblGrid>
      <w:tr w:rsidR="00440820" w:rsidRPr="000867EA" w14:paraId="1F78C32B" w14:textId="77777777" w:rsidTr="001B4F76">
        <w:tc>
          <w:tcPr>
            <w:tcW w:w="2898" w:type="dxa"/>
            <w:vMerge w:val="restart"/>
          </w:tcPr>
          <w:p w14:paraId="07476776" w14:textId="2CC0215E" w:rsidR="00440820" w:rsidRPr="000867EA" w:rsidRDefault="0098235C" w:rsidP="00607F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440820" w:rsidRPr="000867EA">
              <w:rPr>
                <w:rFonts w:ascii="Times New Roman" w:hAnsi="Times New Roman" w:cs="Times New Roman"/>
                <w:b/>
                <w:sz w:val="24"/>
                <w:szCs w:val="24"/>
              </w:rPr>
              <w:t>arameter</w:t>
            </w:r>
          </w:p>
        </w:tc>
        <w:tc>
          <w:tcPr>
            <w:tcW w:w="2340" w:type="dxa"/>
            <w:gridSpan w:val="2"/>
          </w:tcPr>
          <w:p w14:paraId="5958C938" w14:textId="1ED0496C" w:rsidR="00440820" w:rsidRPr="000867EA" w:rsidRDefault="0098235C" w:rsidP="009823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440820" w:rsidRPr="000867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k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="00440820" w:rsidRPr="000867EA">
              <w:rPr>
                <w:rFonts w:ascii="Times New Roman" w:hAnsi="Times New Roman" w:cs="Times New Roman"/>
                <w:b/>
                <w:sz w:val="24"/>
                <w:szCs w:val="24"/>
              </w:rPr>
              <w:t>ffect</w:t>
            </w:r>
          </w:p>
        </w:tc>
        <w:tc>
          <w:tcPr>
            <w:tcW w:w="2070" w:type="dxa"/>
          </w:tcPr>
          <w:p w14:paraId="3E2C61C1" w14:textId="0C8FE464" w:rsidR="00440820" w:rsidRPr="000867EA" w:rsidRDefault="00440820" w:rsidP="009823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b/>
                <w:sz w:val="24"/>
                <w:szCs w:val="24"/>
              </w:rPr>
              <w:t>Shapiro-Wilks</w:t>
            </w:r>
            <w:r w:rsidR="001B4F76" w:rsidRPr="000867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8235C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1B4F76" w:rsidRPr="000867EA">
              <w:rPr>
                <w:rFonts w:ascii="Times New Roman" w:hAnsi="Times New Roman" w:cs="Times New Roman"/>
                <w:b/>
                <w:sz w:val="24"/>
                <w:szCs w:val="24"/>
              </w:rPr>
              <w:t>est</w:t>
            </w:r>
          </w:p>
        </w:tc>
        <w:tc>
          <w:tcPr>
            <w:tcW w:w="2042" w:type="dxa"/>
          </w:tcPr>
          <w:p w14:paraId="47AEFEFB" w14:textId="42578078" w:rsidR="00440820" w:rsidRPr="000867EA" w:rsidRDefault="001B4F76" w:rsidP="009823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vene’s </w:t>
            </w:r>
            <w:r w:rsidR="0098235C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0867EA">
              <w:rPr>
                <w:rFonts w:ascii="Times New Roman" w:hAnsi="Times New Roman" w:cs="Times New Roman"/>
                <w:b/>
                <w:sz w:val="24"/>
                <w:szCs w:val="24"/>
              </w:rPr>
              <w:t>est</w:t>
            </w:r>
          </w:p>
        </w:tc>
      </w:tr>
      <w:tr w:rsidR="00440820" w:rsidRPr="000867EA" w14:paraId="44423AB3" w14:textId="77777777" w:rsidTr="001B4F76">
        <w:tc>
          <w:tcPr>
            <w:tcW w:w="2898" w:type="dxa"/>
            <w:vMerge/>
          </w:tcPr>
          <w:p w14:paraId="76E4163E" w14:textId="77777777" w:rsidR="00440820" w:rsidRPr="000867EA" w:rsidRDefault="00440820" w:rsidP="00607F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27364F9F" w14:textId="77777777" w:rsidR="00440820" w:rsidRPr="000867EA" w:rsidRDefault="00440820" w:rsidP="00607F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b/>
                <w:sz w:val="24"/>
                <w:szCs w:val="24"/>
              </w:rPr>
              <w:t>F Score</w:t>
            </w:r>
          </w:p>
        </w:tc>
        <w:tc>
          <w:tcPr>
            <w:tcW w:w="1170" w:type="dxa"/>
          </w:tcPr>
          <w:p w14:paraId="69994D6B" w14:textId="77777777" w:rsidR="00440820" w:rsidRPr="000867EA" w:rsidRDefault="00440820" w:rsidP="00607F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867EA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070" w:type="dxa"/>
          </w:tcPr>
          <w:p w14:paraId="393BE6BA" w14:textId="77777777" w:rsidR="00440820" w:rsidRPr="000867EA" w:rsidRDefault="00440820" w:rsidP="00607F4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867EA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042" w:type="dxa"/>
          </w:tcPr>
          <w:p w14:paraId="4A0F33C7" w14:textId="77777777" w:rsidR="00440820" w:rsidRPr="000867EA" w:rsidRDefault="00440820" w:rsidP="00607F4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867EA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440820" w:rsidRPr="000867EA" w14:paraId="57AF762A" w14:textId="77777777" w:rsidTr="001B4F76">
        <w:tc>
          <w:tcPr>
            <w:tcW w:w="2898" w:type="dxa"/>
          </w:tcPr>
          <w:p w14:paraId="3BD2C3F6" w14:textId="77777777" w:rsidR="00607F4F" w:rsidRPr="000867EA" w:rsidRDefault="00607F4F" w:rsidP="00440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440820" w:rsidRPr="000867EA">
              <w:rPr>
                <w:rFonts w:ascii="Times New Roman" w:hAnsi="Times New Roman" w:cs="Times New Roman"/>
                <w:sz w:val="24"/>
                <w:szCs w:val="24"/>
              </w:rPr>
              <w:t>ight/Dark</w:t>
            </w: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 xml:space="preserve"> Preference Test: Time in Dark (Jan)</w:t>
            </w:r>
          </w:p>
        </w:tc>
        <w:tc>
          <w:tcPr>
            <w:tcW w:w="1170" w:type="dxa"/>
          </w:tcPr>
          <w:p w14:paraId="1FB49387" w14:textId="77777777" w:rsidR="00607F4F" w:rsidRPr="000867EA" w:rsidRDefault="00607F4F" w:rsidP="00607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170" w:type="dxa"/>
          </w:tcPr>
          <w:p w14:paraId="6D8C6FBE" w14:textId="77777777" w:rsidR="00607F4F" w:rsidRPr="000867EA" w:rsidRDefault="00607F4F" w:rsidP="00607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2070" w:type="dxa"/>
          </w:tcPr>
          <w:p w14:paraId="3FA7B3B9" w14:textId="77777777" w:rsidR="00607F4F" w:rsidRPr="000867EA" w:rsidRDefault="00607F4F" w:rsidP="00607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8045</w:t>
            </w:r>
          </w:p>
        </w:tc>
        <w:tc>
          <w:tcPr>
            <w:tcW w:w="2042" w:type="dxa"/>
          </w:tcPr>
          <w:p w14:paraId="1FA6A909" w14:textId="547B2384" w:rsidR="00607F4F" w:rsidRPr="000867EA" w:rsidRDefault="00607F4F" w:rsidP="001B4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B4F76" w:rsidRPr="000867EA">
              <w:rPr>
                <w:rFonts w:ascii="Times New Roman" w:hAnsi="Times New Roman" w:cs="Times New Roman"/>
                <w:sz w:val="24"/>
                <w:szCs w:val="24"/>
              </w:rPr>
              <w:t>3379</w:t>
            </w:r>
          </w:p>
        </w:tc>
      </w:tr>
      <w:tr w:rsidR="00440820" w:rsidRPr="000867EA" w14:paraId="5A78E648" w14:textId="77777777" w:rsidTr="001B4F76">
        <w:tc>
          <w:tcPr>
            <w:tcW w:w="2898" w:type="dxa"/>
          </w:tcPr>
          <w:p w14:paraId="0155166F" w14:textId="77777777" w:rsidR="00607F4F" w:rsidRPr="000867EA" w:rsidRDefault="00440820" w:rsidP="00607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 xml:space="preserve">Light/Dark </w:t>
            </w:r>
            <w:r w:rsidR="00607F4F" w:rsidRPr="000867EA">
              <w:rPr>
                <w:rFonts w:ascii="Times New Roman" w:hAnsi="Times New Roman" w:cs="Times New Roman"/>
                <w:sz w:val="24"/>
                <w:szCs w:val="24"/>
              </w:rPr>
              <w:t>Preference Test: Time in Dark (Sep)</w:t>
            </w:r>
          </w:p>
        </w:tc>
        <w:tc>
          <w:tcPr>
            <w:tcW w:w="1170" w:type="dxa"/>
          </w:tcPr>
          <w:p w14:paraId="384A4663" w14:textId="77777777" w:rsidR="00607F4F" w:rsidRPr="000867EA" w:rsidRDefault="00607F4F" w:rsidP="00607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1.389</w:t>
            </w:r>
          </w:p>
        </w:tc>
        <w:tc>
          <w:tcPr>
            <w:tcW w:w="1170" w:type="dxa"/>
          </w:tcPr>
          <w:p w14:paraId="147B284C" w14:textId="77777777" w:rsidR="00607F4F" w:rsidRPr="000867EA" w:rsidRDefault="00607F4F" w:rsidP="00607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2070" w:type="dxa"/>
          </w:tcPr>
          <w:p w14:paraId="53C5B2DE" w14:textId="77777777" w:rsidR="00607F4F" w:rsidRPr="000867EA" w:rsidRDefault="00553D30" w:rsidP="00607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5925</w:t>
            </w:r>
          </w:p>
        </w:tc>
        <w:tc>
          <w:tcPr>
            <w:tcW w:w="2042" w:type="dxa"/>
          </w:tcPr>
          <w:p w14:paraId="626BBE85" w14:textId="6639B376" w:rsidR="00607F4F" w:rsidRPr="000867EA" w:rsidRDefault="00607F4F" w:rsidP="001B4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B4F76" w:rsidRPr="000867EA">
              <w:rPr>
                <w:rFonts w:ascii="Times New Roman" w:hAnsi="Times New Roman" w:cs="Times New Roman"/>
                <w:sz w:val="24"/>
                <w:szCs w:val="24"/>
              </w:rPr>
              <w:t>1270</w:t>
            </w:r>
          </w:p>
        </w:tc>
      </w:tr>
      <w:tr w:rsidR="001B4F76" w:rsidRPr="000867EA" w14:paraId="77536BD4" w14:textId="77777777" w:rsidTr="001B4F76">
        <w:tc>
          <w:tcPr>
            <w:tcW w:w="2898" w:type="dxa"/>
          </w:tcPr>
          <w:p w14:paraId="6B273C8F" w14:textId="237A3ABE" w:rsidR="001B4F76" w:rsidRPr="000867EA" w:rsidRDefault="001B4F76" w:rsidP="00607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Shoaling Test: Time near Walls</w:t>
            </w:r>
          </w:p>
        </w:tc>
        <w:tc>
          <w:tcPr>
            <w:tcW w:w="1170" w:type="dxa"/>
          </w:tcPr>
          <w:p w14:paraId="5B4B2313" w14:textId="73A2E374" w:rsidR="001B4F76" w:rsidRPr="000867EA" w:rsidRDefault="001B4F76" w:rsidP="00607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170" w:type="dxa"/>
          </w:tcPr>
          <w:p w14:paraId="6C8D63BF" w14:textId="5FA10882" w:rsidR="001B4F76" w:rsidRPr="000867EA" w:rsidRDefault="001B4F76" w:rsidP="00607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2070" w:type="dxa"/>
          </w:tcPr>
          <w:p w14:paraId="07387A0C" w14:textId="33282253" w:rsidR="001B4F76" w:rsidRPr="000867EA" w:rsidRDefault="001B4F76" w:rsidP="00607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7310</w:t>
            </w:r>
          </w:p>
        </w:tc>
        <w:tc>
          <w:tcPr>
            <w:tcW w:w="2042" w:type="dxa"/>
          </w:tcPr>
          <w:p w14:paraId="1CAEC1F4" w14:textId="1CA5A281" w:rsidR="001B4F76" w:rsidRPr="000867EA" w:rsidRDefault="001B4F76" w:rsidP="001B4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9904</w:t>
            </w:r>
          </w:p>
        </w:tc>
      </w:tr>
      <w:tr w:rsidR="001B4F76" w:rsidRPr="000867EA" w14:paraId="35AE11A2" w14:textId="77777777" w:rsidTr="001B4F76">
        <w:tc>
          <w:tcPr>
            <w:tcW w:w="2898" w:type="dxa"/>
          </w:tcPr>
          <w:p w14:paraId="565C9B13" w14:textId="570B0449" w:rsidR="001B4F76" w:rsidRPr="000867EA" w:rsidRDefault="001B4F76" w:rsidP="00607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Shoaling Test: Inter-Individual Distance</w:t>
            </w:r>
          </w:p>
        </w:tc>
        <w:tc>
          <w:tcPr>
            <w:tcW w:w="1170" w:type="dxa"/>
          </w:tcPr>
          <w:p w14:paraId="39B619DE" w14:textId="748550DA" w:rsidR="001B4F76" w:rsidRPr="000867EA" w:rsidRDefault="001B4F76" w:rsidP="00607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170" w:type="dxa"/>
          </w:tcPr>
          <w:p w14:paraId="1A0B3E0E" w14:textId="5A5B2F2D" w:rsidR="001B4F76" w:rsidRPr="000867EA" w:rsidRDefault="001B4F76" w:rsidP="00607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2070" w:type="dxa"/>
          </w:tcPr>
          <w:p w14:paraId="3C5861D9" w14:textId="32659010" w:rsidR="001B4F76" w:rsidRPr="000867EA" w:rsidRDefault="001B4F76" w:rsidP="00607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2382</w:t>
            </w:r>
          </w:p>
        </w:tc>
        <w:tc>
          <w:tcPr>
            <w:tcW w:w="2042" w:type="dxa"/>
          </w:tcPr>
          <w:p w14:paraId="25AE959B" w14:textId="040F1312" w:rsidR="001B4F76" w:rsidRPr="000867EA" w:rsidRDefault="001B4F76" w:rsidP="001B4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7672</w:t>
            </w:r>
          </w:p>
        </w:tc>
      </w:tr>
      <w:tr w:rsidR="001B4F76" w:rsidRPr="000867EA" w14:paraId="78A95FAF" w14:textId="77777777" w:rsidTr="001B4F76">
        <w:tc>
          <w:tcPr>
            <w:tcW w:w="2898" w:type="dxa"/>
          </w:tcPr>
          <w:p w14:paraId="71E741C6" w14:textId="1641C048" w:rsidR="001B4F76" w:rsidRPr="000867EA" w:rsidRDefault="001B4F76" w:rsidP="00607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Novel Object Test: Inter-Individual Distance</w:t>
            </w:r>
          </w:p>
        </w:tc>
        <w:tc>
          <w:tcPr>
            <w:tcW w:w="1170" w:type="dxa"/>
          </w:tcPr>
          <w:p w14:paraId="4FD34589" w14:textId="324DD087" w:rsidR="001B4F76" w:rsidRPr="000867EA" w:rsidRDefault="001B4F76" w:rsidP="00607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170" w:type="dxa"/>
          </w:tcPr>
          <w:p w14:paraId="771F754E" w14:textId="7DAE67FB" w:rsidR="001B4F76" w:rsidRPr="000867EA" w:rsidRDefault="001B4F76" w:rsidP="00607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2070" w:type="dxa"/>
          </w:tcPr>
          <w:p w14:paraId="0CE417B1" w14:textId="492E0B0E" w:rsidR="001B4F76" w:rsidRPr="000867EA" w:rsidRDefault="001B4F76" w:rsidP="00687F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0994</w:t>
            </w:r>
          </w:p>
        </w:tc>
        <w:tc>
          <w:tcPr>
            <w:tcW w:w="2042" w:type="dxa"/>
          </w:tcPr>
          <w:p w14:paraId="256D9993" w14:textId="6F233458" w:rsidR="001B4F76" w:rsidRPr="000867EA" w:rsidRDefault="001B4F76" w:rsidP="001B4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8193</w:t>
            </w:r>
          </w:p>
        </w:tc>
      </w:tr>
      <w:tr w:rsidR="001B4F76" w:rsidRPr="000867EA" w14:paraId="49E2DD2D" w14:textId="77777777" w:rsidTr="001B4F76">
        <w:tc>
          <w:tcPr>
            <w:tcW w:w="2898" w:type="dxa"/>
          </w:tcPr>
          <w:p w14:paraId="14C8C120" w14:textId="04D0ACA9" w:rsidR="001B4F76" w:rsidRPr="000867EA" w:rsidRDefault="001B4F76" w:rsidP="00607F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Novel Object Test: Time near Object</w:t>
            </w:r>
          </w:p>
        </w:tc>
        <w:tc>
          <w:tcPr>
            <w:tcW w:w="1170" w:type="dxa"/>
          </w:tcPr>
          <w:p w14:paraId="74A5A889" w14:textId="4A087BEA" w:rsidR="001B4F76" w:rsidRPr="000867EA" w:rsidRDefault="001B4F76" w:rsidP="00607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170" w:type="dxa"/>
          </w:tcPr>
          <w:p w14:paraId="123F8DA7" w14:textId="3F5BDBEE" w:rsidR="001B4F76" w:rsidRPr="000867EA" w:rsidRDefault="001B4F76" w:rsidP="00607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2070" w:type="dxa"/>
          </w:tcPr>
          <w:p w14:paraId="2B29F924" w14:textId="21FEFB17" w:rsidR="001B4F76" w:rsidRPr="000867EA" w:rsidRDefault="001B4F76" w:rsidP="00607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1829</w:t>
            </w:r>
          </w:p>
        </w:tc>
        <w:tc>
          <w:tcPr>
            <w:tcW w:w="2042" w:type="dxa"/>
          </w:tcPr>
          <w:p w14:paraId="044799C5" w14:textId="588A02DF" w:rsidR="001B4F76" w:rsidRPr="000867EA" w:rsidRDefault="001B4F76" w:rsidP="001B4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7EA">
              <w:rPr>
                <w:rFonts w:ascii="Times New Roman" w:hAnsi="Times New Roman" w:cs="Times New Roman"/>
                <w:sz w:val="24"/>
                <w:szCs w:val="24"/>
              </w:rPr>
              <w:t>0.2101</w:t>
            </w:r>
          </w:p>
        </w:tc>
      </w:tr>
    </w:tbl>
    <w:p w14:paraId="6A535B82" w14:textId="01C91297" w:rsidR="00D93A4F" w:rsidRPr="000867EA" w:rsidRDefault="00D93A4F" w:rsidP="009C2614">
      <w:pPr>
        <w:rPr>
          <w:rFonts w:ascii="Times New Roman" w:hAnsi="Times New Roman" w:cs="Times New Roman"/>
          <w:sz w:val="24"/>
          <w:szCs w:val="24"/>
        </w:rPr>
      </w:pPr>
    </w:p>
    <w:sectPr w:rsidR="00D93A4F" w:rsidRPr="00086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6F22E0" w14:textId="77777777" w:rsidR="008179E2" w:rsidRDefault="008179E2" w:rsidP="00424433">
      <w:pPr>
        <w:spacing w:after="0" w:line="240" w:lineRule="auto"/>
      </w:pPr>
      <w:r>
        <w:separator/>
      </w:r>
    </w:p>
  </w:endnote>
  <w:endnote w:type="continuationSeparator" w:id="0">
    <w:p w14:paraId="5DDEF8C3" w14:textId="77777777" w:rsidR="008179E2" w:rsidRDefault="008179E2" w:rsidP="00424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5A50BE" w14:textId="77777777" w:rsidR="008179E2" w:rsidRDefault="008179E2" w:rsidP="00424433">
      <w:pPr>
        <w:spacing w:after="0" w:line="240" w:lineRule="auto"/>
      </w:pPr>
      <w:r>
        <w:separator/>
      </w:r>
    </w:p>
  </w:footnote>
  <w:footnote w:type="continuationSeparator" w:id="0">
    <w:p w14:paraId="7F2E50D3" w14:textId="77777777" w:rsidR="008179E2" w:rsidRDefault="008179E2" w:rsidP="004244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A4F"/>
    <w:rsid w:val="000867EA"/>
    <w:rsid w:val="000C408F"/>
    <w:rsid w:val="001357E0"/>
    <w:rsid w:val="001B4F76"/>
    <w:rsid w:val="003736D4"/>
    <w:rsid w:val="00382CA7"/>
    <w:rsid w:val="003A7AFD"/>
    <w:rsid w:val="00424433"/>
    <w:rsid w:val="00440820"/>
    <w:rsid w:val="00471557"/>
    <w:rsid w:val="004C6A32"/>
    <w:rsid w:val="00502C97"/>
    <w:rsid w:val="00553D30"/>
    <w:rsid w:val="005C619C"/>
    <w:rsid w:val="005D2617"/>
    <w:rsid w:val="00607F4F"/>
    <w:rsid w:val="00612268"/>
    <w:rsid w:val="00687F25"/>
    <w:rsid w:val="006F5EFC"/>
    <w:rsid w:val="007040C6"/>
    <w:rsid w:val="0078050D"/>
    <w:rsid w:val="008179E2"/>
    <w:rsid w:val="008323C7"/>
    <w:rsid w:val="00883A5B"/>
    <w:rsid w:val="00963929"/>
    <w:rsid w:val="0098235C"/>
    <w:rsid w:val="009C2614"/>
    <w:rsid w:val="009E29B0"/>
    <w:rsid w:val="009E2C19"/>
    <w:rsid w:val="00A3059F"/>
    <w:rsid w:val="00A44C10"/>
    <w:rsid w:val="00A47656"/>
    <w:rsid w:val="00AF7CF9"/>
    <w:rsid w:val="00B15A2D"/>
    <w:rsid w:val="00BA776D"/>
    <w:rsid w:val="00C64DA2"/>
    <w:rsid w:val="00CA75F9"/>
    <w:rsid w:val="00CE00AB"/>
    <w:rsid w:val="00D13BE4"/>
    <w:rsid w:val="00D93A4F"/>
    <w:rsid w:val="00DC7F71"/>
    <w:rsid w:val="00DD0083"/>
    <w:rsid w:val="00E0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5E4E2A"/>
  <w15:docId w15:val="{5E3980CC-F9A5-4C50-8DF2-540F15F25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4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4433"/>
  </w:style>
  <w:style w:type="paragraph" w:styleId="Footer">
    <w:name w:val="footer"/>
    <w:basedOn w:val="Normal"/>
    <w:link w:val="FooterChar"/>
    <w:uiPriority w:val="99"/>
    <w:unhideWhenUsed/>
    <w:rsid w:val="00424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433"/>
  </w:style>
  <w:style w:type="character" w:styleId="CommentReference">
    <w:name w:val="annotation reference"/>
    <w:basedOn w:val="DefaultParagraphFont"/>
    <w:rsid w:val="00424433"/>
    <w:rPr>
      <w:sz w:val="18"/>
      <w:szCs w:val="18"/>
    </w:rPr>
  </w:style>
  <w:style w:type="paragraph" w:styleId="CommentText">
    <w:name w:val="annotation text"/>
    <w:basedOn w:val="Normal"/>
    <w:link w:val="CommentTextChar"/>
    <w:rsid w:val="0042443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424433"/>
    <w:rPr>
      <w:rFonts w:eastAsiaTheme="minorEastAsia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43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E2C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field Kwan</dc:creator>
  <cp:keywords/>
  <dc:description/>
  <cp:lastModifiedBy>Garfield Kwan</cp:lastModifiedBy>
  <cp:revision>19</cp:revision>
  <dcterms:created xsi:type="dcterms:W3CDTF">2016-07-07T03:10:00Z</dcterms:created>
  <dcterms:modified xsi:type="dcterms:W3CDTF">2016-11-04T15:32:00Z</dcterms:modified>
</cp:coreProperties>
</file>